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tbl>
      <w:tblPr>
        <w:tblW w:w="9777" w:type="dxa"/>
        <w:jc w:val="left"/>
        <w:tblInd w:w="-62" w:type="dxa"/>
        <w:tblLayout w:type="fixed"/>
        <w:tblCellMar>
          <w:top w:w="0" w:type="dxa"/>
          <w:left w:w="57" w:type="dxa"/>
          <w:bottom w:w="0" w:type="dxa"/>
          <w:right w:w="57" w:type="dxa"/>
        </w:tblCellMar>
      </w:tblPr>
      <w:tblGrid>
        <w:gridCol w:w="1857"/>
        <w:gridCol w:w="720"/>
        <w:gridCol w:w="5135"/>
        <w:gridCol w:w="2065"/>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513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In section (paragraph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ront pag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 xml:space="preserve">Introduction </w:t>
            </w:r>
          </w:p>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aragraph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513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study design and oversigh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Study participants and Setting</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Study participants and Setting</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study design and oversigh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study design and oversigh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Cytosponge sample processing and Endoscopy and Acceptability meas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Cytosponge sample processing</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Cytosponge sample processing and Endoscop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Cytosponge sample processing</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5135"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Abstrac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 Patient characteristics and device safety (paragraph 1; 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Figur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Overview of study procedures (paragraph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Study participants and setting</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 Diagnostic accuracy (paragraphs 1-3;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 Patient characteristics and device safety (paragraphs 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 Diagnostic accuracy (paragraphs 1-3;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Methods; 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Results; Diagnostic accuracy (paragraphs 1-3; Tables 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5135"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2065"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Discussion</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F8FD77A</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1:23:00Z</dcterms:created>
  <dc:creator>Social Medicine</dc:creator>
  <dc:description/>
  <dc:language>en-US</dc:language>
  <cp:lastModifiedBy>Pierre Lao-Sirieix</cp:lastModifiedBy>
  <cp:lastPrinted>2014-08-01T12:41:00Z</cp:lastPrinted>
  <dcterms:modified xsi:type="dcterms:W3CDTF">2014-12-09T11:50:00Z</dcterms:modified>
  <cp:revision>3</cp:revision>
  <dc:subject/>
  <dc:title>Section and Topic</dc:title>
</cp:coreProperties>
</file>